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71E" w:rsidRDefault="001751FF" w:rsidP="00AD071E">
      <w:pPr>
        <w:jc w:val="center"/>
        <w:rPr>
          <w:b/>
          <w:noProof w:val="0"/>
        </w:rPr>
      </w:pPr>
      <w:bookmarkStart w:id="0" w:name="_GoBack"/>
      <w:bookmarkEnd w:id="0"/>
      <w:r w:rsidRPr="00AD071E">
        <w:rPr>
          <w:b/>
          <w:noProof w:val="0"/>
          <w:sz w:val="28"/>
        </w:rPr>
        <w:t>Supplementary material</w:t>
      </w:r>
    </w:p>
    <w:p w:rsidR="00AD071E" w:rsidRDefault="001751FF" w:rsidP="00C51161">
      <w:pPr>
        <w:rPr>
          <w:noProof w:val="0"/>
          <w:lang w:eastAsia="nl-NL"/>
        </w:rPr>
      </w:pPr>
      <w:r>
        <w:rPr>
          <w:b/>
          <w:noProof w:val="0"/>
        </w:rPr>
        <w:br/>
      </w:r>
      <w:r w:rsidR="00AD071E">
        <w:rPr>
          <w:b/>
          <w:noProof w:val="0"/>
          <w:lang w:eastAsia="nl-NL"/>
        </w:rPr>
        <w:t xml:space="preserve">Supplementary data 1: </w:t>
      </w:r>
      <w:r w:rsidR="00AD071E">
        <w:rPr>
          <w:noProof w:val="0"/>
          <w:lang w:eastAsia="nl-NL"/>
        </w:rPr>
        <w:t>BCR localization rates excluding patients with incomplete</w:t>
      </w:r>
      <w:r w:rsidR="00C51161">
        <w:rPr>
          <w:noProof w:val="0"/>
          <w:lang w:eastAsia="nl-NL"/>
        </w:rPr>
        <w:t xml:space="preserve"> basic </w:t>
      </w:r>
      <w:proofErr w:type="gramStart"/>
      <w:r w:rsidR="00C51161">
        <w:rPr>
          <w:noProof w:val="0"/>
          <w:lang w:eastAsia="nl-NL"/>
        </w:rPr>
        <w:t xml:space="preserve">patient </w:t>
      </w:r>
      <w:r w:rsidR="00AD071E">
        <w:rPr>
          <w:noProof w:val="0"/>
          <w:lang w:eastAsia="nl-NL"/>
        </w:rPr>
        <w:t xml:space="preserve"> </w:t>
      </w:r>
      <w:r w:rsidR="00F51E6D">
        <w:rPr>
          <w:noProof w:val="0"/>
          <w:lang w:eastAsia="nl-NL"/>
        </w:rPr>
        <w:t>characteristics</w:t>
      </w:r>
      <w:proofErr w:type="gramEnd"/>
    </w:p>
    <w:tbl>
      <w:tblPr>
        <w:tblStyle w:val="JNMBernard"/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3118"/>
        <w:gridCol w:w="1276"/>
      </w:tblGrid>
      <w:tr w:rsidR="00AD071E" w:rsidRPr="00B1613B" w:rsidTr="002E3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1413" w:type="dxa"/>
            <w:tcBorders>
              <w:left w:val="nil"/>
              <w:right w:val="nil"/>
            </w:tcBorders>
            <w:noWrap/>
            <w:hideMark/>
          </w:tcPr>
          <w:p w:rsidR="00AD071E" w:rsidRPr="00B1613B" w:rsidRDefault="00AD071E" w:rsidP="002E3F9C">
            <w:pPr>
              <w:ind w:left="-956" w:firstLine="956"/>
              <w:rPr>
                <w:rFonts w:ascii="Calibri" w:eastAsia="Times New Roman" w:hAnsi="Calibri" w:cs="Times New Roman"/>
                <w:noProof w:val="0"/>
                <w:color w:val="000000"/>
                <w:lang w:val="en-US" w:eastAsia="nl-N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AD071E" w:rsidRPr="00B1613B" w:rsidRDefault="00AD071E" w:rsidP="002E3F9C">
            <w:pPr>
              <w:ind w:left="-956" w:firstLine="956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nl-NL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  <w:noWrap/>
            <w:hideMark/>
          </w:tcPr>
          <w:p w:rsidR="00AD071E" w:rsidRPr="00B1613B" w:rsidRDefault="00AD071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en-US" w:eastAsia="nl-NL"/>
              </w:rPr>
            </w:pPr>
            <w:r w:rsidRPr="00B1613B">
              <w:rPr>
                <w:rFonts w:ascii="Calibri" w:eastAsia="Times New Roman" w:hAnsi="Calibri" w:cs="Times New Roman"/>
                <w:i/>
                <w:noProof w:val="0"/>
                <w:color w:val="000000"/>
                <w:lang w:val="en-US" w:eastAsia="nl-NL"/>
              </w:rPr>
              <w:t>n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en-US" w:eastAsia="nl-NL"/>
              </w:rPr>
              <w:t xml:space="preserve"> </w:t>
            </w:r>
            <w:r w:rsidR="005D3570" w:rsidRPr="00B1613B">
              <w:rPr>
                <w:rFonts w:ascii="Calibri" w:eastAsia="Times New Roman" w:hAnsi="Calibri" w:cs="Times New Roman"/>
                <w:noProof w:val="0"/>
                <w:color w:val="000000"/>
                <w:lang w:val="en-US" w:eastAsia="nl-NL"/>
              </w:rPr>
              <w:t>positive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en-US" w:eastAsia="nl-NL"/>
              </w:rPr>
              <w:t xml:space="preserve"> scans / total </w:t>
            </w:r>
            <w:r w:rsidRPr="00B1613B">
              <w:rPr>
                <w:rFonts w:ascii="Calibri" w:eastAsia="Times New Roman" w:hAnsi="Calibri" w:cs="Times New Roman"/>
                <w:i/>
                <w:noProof w:val="0"/>
                <w:color w:val="000000"/>
                <w:lang w:val="en-US" w:eastAsia="nl-NL"/>
              </w:rPr>
              <w:t>n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en-US" w:eastAsia="nl-NL"/>
              </w:rPr>
              <w:t xml:space="preserve"> sca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:rsidR="00AD071E" w:rsidRPr="00B1613B" w:rsidRDefault="00AD071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en-US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%</w:t>
            </w:r>
          </w:p>
        </w:tc>
      </w:tr>
      <w:tr w:rsidR="00AD071E" w:rsidRPr="00B1613B" w:rsidTr="002E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2547" w:type="dxa"/>
            <w:gridSpan w:val="2"/>
            <w:tcBorders>
              <w:top w:val="single" w:sz="4" w:space="0" w:color="auto"/>
            </w:tcBorders>
            <w:noWrap/>
          </w:tcPr>
          <w:p w:rsidR="00AD071E" w:rsidRPr="00B1613B" w:rsidRDefault="00AD071E" w:rsidP="0076783E">
            <w:pPr>
              <w:ind w:left="-956" w:firstLine="956"/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Tota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</w:tcPr>
          <w:p w:rsidR="00AD071E" w:rsidRPr="00B1613B" w:rsidRDefault="00AD071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>
              <w:rPr>
                <w:rFonts w:ascii="Calibri" w:hAnsi="Calibri"/>
                <w:color w:val="000000"/>
              </w:rPr>
              <w:t>175/2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AD071E" w:rsidRPr="00B1613B" w:rsidRDefault="00AD071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86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2%</w:t>
            </w:r>
          </w:p>
        </w:tc>
      </w:tr>
      <w:tr w:rsidR="0076783E" w:rsidRPr="00B1613B" w:rsidTr="002E3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  <w:jc w:val="center"/>
        </w:trPr>
        <w:tc>
          <w:tcPr>
            <w:tcW w:w="1413" w:type="dxa"/>
            <w:noWrap/>
          </w:tcPr>
          <w:p w:rsidR="0076783E" w:rsidRPr="00B1613B" w:rsidRDefault="0076783E" w:rsidP="002E3F9C">
            <w:pPr>
              <w:ind w:left="-262" w:firstLine="32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</w:tcPr>
          <w:p w:rsidR="0076783E" w:rsidRPr="00B1613B" w:rsidRDefault="0076783E" w:rsidP="002E3F9C">
            <w:pPr>
              <w:ind w:left="-956" w:firstLine="956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3118" w:type="dxa"/>
            <w:noWrap/>
            <w:vAlign w:val="bottom"/>
          </w:tcPr>
          <w:p w:rsidR="0076783E" w:rsidRDefault="0076783E" w:rsidP="002E3F9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noWrap/>
          </w:tcPr>
          <w:p w:rsidR="0076783E" w:rsidRPr="00B1613B" w:rsidRDefault="0076783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</w:p>
        </w:tc>
      </w:tr>
      <w:tr w:rsidR="00AD071E" w:rsidRPr="00B1613B" w:rsidTr="002E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1413" w:type="dxa"/>
            <w:noWrap/>
          </w:tcPr>
          <w:p w:rsidR="00AD071E" w:rsidRPr="00B1613B" w:rsidRDefault="00AD071E" w:rsidP="002E3F9C">
            <w:pPr>
              <w:ind w:left="-262" w:firstLine="32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PSA (ng/ml)</w:t>
            </w:r>
          </w:p>
        </w:tc>
        <w:tc>
          <w:tcPr>
            <w:tcW w:w="1134" w:type="dxa"/>
            <w:noWrap/>
          </w:tcPr>
          <w:p w:rsidR="00AD071E" w:rsidRPr="00B1613B" w:rsidRDefault="00AD071E" w:rsidP="002E3F9C">
            <w:pPr>
              <w:ind w:left="-956" w:firstLine="956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&lt;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5</w:t>
            </w:r>
          </w:p>
        </w:tc>
        <w:tc>
          <w:tcPr>
            <w:tcW w:w="3118" w:type="dxa"/>
            <w:noWrap/>
            <w:vAlign w:val="bottom"/>
          </w:tcPr>
          <w:p w:rsidR="00AD071E" w:rsidRDefault="00AD071E" w:rsidP="002E3F9C">
            <w:pPr>
              <w:rPr>
                <w:rFonts w:ascii="Calibri" w:hAnsi="Calibri"/>
                <w:noProof w:val="0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</w:rPr>
              <w:t>16/26</w:t>
            </w:r>
          </w:p>
        </w:tc>
        <w:tc>
          <w:tcPr>
            <w:tcW w:w="1276" w:type="dxa"/>
            <w:noWrap/>
          </w:tcPr>
          <w:p w:rsidR="00AD071E" w:rsidRPr="00B1613B" w:rsidRDefault="00AD071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6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5%</w:t>
            </w:r>
          </w:p>
        </w:tc>
      </w:tr>
      <w:tr w:rsidR="00AD071E" w:rsidRPr="00B1613B" w:rsidTr="002E3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tcW w:w="1413" w:type="dxa"/>
            <w:noWrap/>
            <w:hideMark/>
          </w:tcPr>
          <w:p w:rsidR="00AD071E" w:rsidRPr="00B1613B" w:rsidRDefault="00AD071E" w:rsidP="002E3F9C">
            <w:pPr>
              <w:ind w:left="-956" w:firstLine="956"/>
              <w:jc w:val="right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AD071E" w:rsidRPr="00B1613B" w:rsidRDefault="00AD071E" w:rsidP="002E3F9C">
            <w:pPr>
              <w:ind w:left="-956" w:firstLine="956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5-&lt;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0</w:t>
            </w:r>
          </w:p>
        </w:tc>
        <w:tc>
          <w:tcPr>
            <w:tcW w:w="3118" w:type="dxa"/>
            <w:noWrap/>
            <w:vAlign w:val="bottom"/>
            <w:hideMark/>
          </w:tcPr>
          <w:p w:rsidR="00AD071E" w:rsidRDefault="00AD071E" w:rsidP="002E3F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/25</w:t>
            </w:r>
          </w:p>
        </w:tc>
        <w:tc>
          <w:tcPr>
            <w:tcW w:w="1276" w:type="dxa"/>
            <w:noWrap/>
            <w:hideMark/>
          </w:tcPr>
          <w:p w:rsidR="00AD071E" w:rsidRPr="00B1613B" w:rsidRDefault="00AD071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64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0%</w:t>
            </w:r>
          </w:p>
        </w:tc>
      </w:tr>
      <w:tr w:rsidR="00AD071E" w:rsidRPr="00B1613B" w:rsidTr="002E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413" w:type="dxa"/>
            <w:noWrap/>
            <w:hideMark/>
          </w:tcPr>
          <w:p w:rsidR="00AD071E" w:rsidRPr="00B1613B" w:rsidRDefault="00AD071E" w:rsidP="002E3F9C">
            <w:pPr>
              <w:ind w:left="-956" w:firstLine="956"/>
              <w:jc w:val="right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AD071E" w:rsidRPr="00B1613B" w:rsidRDefault="00AD071E" w:rsidP="002E3F9C">
            <w:pPr>
              <w:ind w:left="-956" w:firstLine="956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1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0-&lt;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0</w:t>
            </w:r>
          </w:p>
        </w:tc>
        <w:tc>
          <w:tcPr>
            <w:tcW w:w="3118" w:type="dxa"/>
            <w:noWrap/>
            <w:vAlign w:val="bottom"/>
            <w:hideMark/>
          </w:tcPr>
          <w:p w:rsidR="00AD071E" w:rsidRDefault="00AD071E" w:rsidP="002E3F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/35</w:t>
            </w:r>
          </w:p>
        </w:tc>
        <w:tc>
          <w:tcPr>
            <w:tcW w:w="1276" w:type="dxa"/>
            <w:noWrap/>
            <w:hideMark/>
          </w:tcPr>
          <w:p w:rsidR="00AD071E" w:rsidRPr="00B1613B" w:rsidRDefault="00AD071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8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9%</w:t>
            </w:r>
          </w:p>
        </w:tc>
      </w:tr>
      <w:tr w:rsidR="00AD071E" w:rsidRPr="00B1613B" w:rsidTr="002E3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0"/>
          <w:jc w:val="center"/>
        </w:trPr>
        <w:tc>
          <w:tcPr>
            <w:tcW w:w="1413" w:type="dxa"/>
            <w:noWrap/>
            <w:hideMark/>
          </w:tcPr>
          <w:p w:rsidR="00AD071E" w:rsidRPr="00B1613B" w:rsidRDefault="00AD071E" w:rsidP="002E3F9C">
            <w:pPr>
              <w:ind w:left="-956" w:firstLine="956"/>
              <w:jc w:val="right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noWrap/>
            <w:hideMark/>
          </w:tcPr>
          <w:p w:rsidR="00AD071E" w:rsidRPr="00B1613B" w:rsidRDefault="00AD071E" w:rsidP="002E3F9C">
            <w:pPr>
              <w:ind w:left="-956" w:firstLine="956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0-&lt;5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0</w:t>
            </w:r>
          </w:p>
        </w:tc>
        <w:tc>
          <w:tcPr>
            <w:tcW w:w="3118" w:type="dxa"/>
            <w:noWrap/>
            <w:vAlign w:val="bottom"/>
            <w:hideMark/>
          </w:tcPr>
          <w:p w:rsidR="00AD071E" w:rsidRDefault="00AD071E" w:rsidP="002E3F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/62</w:t>
            </w:r>
          </w:p>
        </w:tc>
        <w:tc>
          <w:tcPr>
            <w:tcW w:w="1276" w:type="dxa"/>
            <w:noWrap/>
            <w:hideMark/>
          </w:tcPr>
          <w:p w:rsidR="00AD071E" w:rsidRPr="00B1613B" w:rsidRDefault="00AD071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98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4%</w:t>
            </w:r>
          </w:p>
        </w:tc>
      </w:tr>
      <w:tr w:rsidR="00AD071E" w:rsidRPr="00B1613B" w:rsidTr="002E3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AD071E" w:rsidRPr="00B1613B" w:rsidRDefault="00AD071E" w:rsidP="002E3F9C">
            <w:pPr>
              <w:ind w:left="-956" w:firstLine="956"/>
              <w:jc w:val="right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D071E" w:rsidRPr="00B1613B" w:rsidRDefault="00AD071E" w:rsidP="002E3F9C">
            <w:pPr>
              <w:ind w:left="-956" w:firstLine="956"/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≥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D071E" w:rsidRDefault="00AD071E" w:rsidP="002E3F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/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D071E" w:rsidRPr="00B1613B" w:rsidRDefault="00AD071E" w:rsidP="002E3F9C">
            <w:pP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</w:pP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96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.</w:t>
            </w:r>
            <w:r w:rsidRPr="00B1613B">
              <w:rPr>
                <w:rFonts w:ascii="Calibri" w:eastAsia="Times New Roman" w:hAnsi="Calibri" w:cs="Times New Roman"/>
                <w:noProof w:val="0"/>
                <w:color w:val="000000"/>
                <w:lang w:val="nl-NL" w:eastAsia="nl-NL"/>
              </w:rPr>
              <w:t>4%</w:t>
            </w:r>
          </w:p>
        </w:tc>
      </w:tr>
    </w:tbl>
    <w:p w:rsidR="001751FF" w:rsidRPr="00D10F42" w:rsidRDefault="001751FF" w:rsidP="001751FF">
      <w:pPr>
        <w:rPr>
          <w:b/>
          <w:noProof w:val="0"/>
          <w:lang w:eastAsia="nl-NL"/>
        </w:rPr>
      </w:pPr>
    </w:p>
    <w:p w:rsidR="00AD071E" w:rsidRDefault="00AD071E">
      <w:pPr>
        <w:rPr>
          <w:b/>
          <w:noProof w:val="0"/>
        </w:rPr>
      </w:pPr>
      <w:r>
        <w:rPr>
          <w:b/>
          <w:noProof w:val="0"/>
        </w:rPr>
        <w:br w:type="page"/>
      </w:r>
    </w:p>
    <w:p w:rsidR="001751FF" w:rsidRDefault="00AD071E" w:rsidP="001751FF">
      <w:pPr>
        <w:rPr>
          <w:noProof w:val="0"/>
        </w:rPr>
      </w:pPr>
      <w:r>
        <w:rPr>
          <w:b/>
          <w:noProof w:val="0"/>
          <w:lang w:eastAsia="nl-NL"/>
        </w:rPr>
        <w:lastRenderedPageBreak/>
        <w:t>Supplementary data 2</w:t>
      </w:r>
      <w:r w:rsidR="001751FF" w:rsidRPr="00D10F42">
        <w:rPr>
          <w:b/>
          <w:noProof w:val="0"/>
        </w:rPr>
        <w:t>:</w:t>
      </w:r>
      <w:r w:rsidR="001751FF">
        <w:rPr>
          <w:noProof w:val="0"/>
        </w:rPr>
        <w:t xml:space="preserve"> Results of </w:t>
      </w:r>
      <w:proofErr w:type="spellStart"/>
      <w:r w:rsidR="001751FF">
        <w:rPr>
          <w:noProof w:val="0"/>
        </w:rPr>
        <w:t>univariable</w:t>
      </w:r>
      <w:proofErr w:type="spellEnd"/>
      <w:r w:rsidR="001751FF">
        <w:rPr>
          <w:noProof w:val="0"/>
        </w:rPr>
        <w:t xml:space="preserve"> analysis predicting </w:t>
      </w:r>
      <w:r w:rsidR="001751FF">
        <w:rPr>
          <w:noProof w:val="0"/>
          <w:vertAlign w:val="superscript"/>
        </w:rPr>
        <w:t>18</w:t>
      </w:r>
      <w:r w:rsidR="001751FF">
        <w:rPr>
          <w:noProof w:val="0"/>
        </w:rPr>
        <w:t>F-DCFPyL PET/CT positivity.</w:t>
      </w:r>
    </w:p>
    <w:tbl>
      <w:tblPr>
        <w:tblStyle w:val="JNMBernard"/>
        <w:tblW w:w="7992" w:type="dxa"/>
        <w:jc w:val="center"/>
        <w:tblLook w:val="04A0" w:firstRow="1" w:lastRow="0" w:firstColumn="1" w:lastColumn="0" w:noHBand="0" w:noVBand="1"/>
      </w:tblPr>
      <w:tblGrid>
        <w:gridCol w:w="2324"/>
        <w:gridCol w:w="1417"/>
        <w:gridCol w:w="1417"/>
        <w:gridCol w:w="1417"/>
        <w:gridCol w:w="1417"/>
      </w:tblGrid>
      <w:tr w:rsidR="001751FF" w:rsidRPr="00310D4D" w:rsidTr="00E86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  <w:t>Variable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  <w:t>Categories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  <w:t>OR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  <w:t xml:space="preserve">95% </w:t>
            </w:r>
            <w:r w:rsidRPr="00310D4D"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  <w:t>CI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bCs/>
                <w:i/>
                <w:iCs/>
                <w:noProof w:val="0"/>
                <w:color w:val="000000"/>
                <w:lang w:eastAsia="nl-NL"/>
              </w:rPr>
              <w:t>p</w:t>
            </w:r>
            <w:r w:rsidRPr="00310D4D">
              <w:rPr>
                <w:rFonts w:ascii="Calibri" w:eastAsia="Times New Roman" w:hAnsi="Calibri" w:cs="Times New Roman"/>
                <w:bCs/>
                <w:noProof w:val="0"/>
                <w:color w:val="000000"/>
                <w:lang w:eastAsia="nl-NL"/>
              </w:rPr>
              <w:t>-value</w:t>
            </w:r>
          </w:p>
        </w:tc>
      </w:tr>
      <w:tr w:rsidR="00E86797" w:rsidRPr="00310D4D" w:rsidTr="00E8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030E4A">
            <w:pPr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 xml:space="preserve">PSA 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(ng/ml)</w:t>
            </w: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nl-NL"/>
              </w:rPr>
              <w:t>(continuous)</w:t>
            </w:r>
          </w:p>
        </w:tc>
        <w:tc>
          <w:tcPr>
            <w:tcW w:w="1417" w:type="dxa"/>
            <w:noWrap/>
            <w:hideMark/>
          </w:tcPr>
          <w:p w:rsidR="00E86797" w:rsidRPr="009B475A" w:rsidRDefault="00E86797" w:rsidP="00E86797">
            <w:r w:rsidRPr="009B475A">
              <w:t>1</w:t>
            </w:r>
            <w:r w:rsidR="00BE49EE">
              <w:t>.</w:t>
            </w:r>
            <w:r w:rsidRPr="009B475A">
              <w:t>44</w:t>
            </w:r>
          </w:p>
        </w:tc>
        <w:tc>
          <w:tcPr>
            <w:tcW w:w="1417" w:type="dxa"/>
            <w:noWrap/>
            <w:hideMark/>
          </w:tcPr>
          <w:p w:rsidR="00E86797" w:rsidRPr="009B475A" w:rsidRDefault="00E86797" w:rsidP="00E86797">
            <w:r w:rsidRPr="009B475A">
              <w:t>(1</w:t>
            </w:r>
            <w:r w:rsidR="00BE49EE">
              <w:t>.</w:t>
            </w:r>
            <w:r w:rsidRPr="009B475A">
              <w:t>16-1</w:t>
            </w:r>
            <w:r w:rsidR="00BE49EE">
              <w:t>.</w:t>
            </w:r>
            <w:r w:rsidRPr="009B475A">
              <w:t>8)</w:t>
            </w:r>
          </w:p>
        </w:tc>
        <w:tc>
          <w:tcPr>
            <w:tcW w:w="1417" w:type="dxa"/>
            <w:noWrap/>
            <w:hideMark/>
          </w:tcPr>
          <w:p w:rsidR="00E86797" w:rsidRDefault="00E86797" w:rsidP="00E86797">
            <w:r w:rsidRPr="009B475A">
              <w:t>0</w:t>
            </w:r>
            <w:r w:rsidR="00BE49EE">
              <w:t>.</w:t>
            </w:r>
            <w:r w:rsidRPr="009B475A">
              <w:t>001</w:t>
            </w:r>
          </w:p>
        </w:tc>
      </w:tr>
      <w:tr w:rsidR="001751FF" w:rsidRPr="00310D4D" w:rsidTr="00E867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</w:tr>
      <w:tr w:rsidR="001751FF" w:rsidRPr="00310D4D" w:rsidTr="00E8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1751FF" w:rsidRPr="00310D4D" w:rsidRDefault="001751FF" w:rsidP="00030E4A">
            <w:pPr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PSA (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ng/ml</w:t>
            </w: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&lt;0.5</w:t>
            </w:r>
          </w:p>
        </w:tc>
        <w:tc>
          <w:tcPr>
            <w:tcW w:w="1417" w:type="dxa"/>
            <w:noWrap/>
            <w:hideMark/>
          </w:tcPr>
          <w:p w:rsidR="001751FF" w:rsidRPr="0018560B" w:rsidRDefault="001751FF" w:rsidP="00E86797">
            <w:pPr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nl-NL"/>
              </w:rPr>
            </w:pPr>
            <w:r w:rsidRPr="0018560B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nl-NL"/>
              </w:rPr>
              <w:t>(ref)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</w:tr>
      <w:tr w:rsidR="00E86797" w:rsidRPr="00310D4D" w:rsidTr="00E867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0.5-1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1</w:t>
            </w:r>
            <w:r w:rsidR="00BE49EE">
              <w:t>.</w:t>
            </w:r>
            <w:r w:rsidRPr="007C1EC2">
              <w:t>57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(0</w:t>
            </w:r>
            <w:r w:rsidR="00BE49EE">
              <w:t>.</w:t>
            </w:r>
            <w:r w:rsidRPr="007C1EC2">
              <w:t>53-4</w:t>
            </w:r>
            <w:r w:rsidR="00BE49EE">
              <w:t>.</w:t>
            </w:r>
            <w:r w:rsidRPr="007C1EC2">
              <w:t>62)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0</w:t>
            </w:r>
            <w:r w:rsidR="00BE49EE">
              <w:t>.</w:t>
            </w:r>
            <w:r w:rsidRPr="007C1EC2">
              <w:t>414</w:t>
            </w:r>
          </w:p>
        </w:tc>
      </w:tr>
      <w:tr w:rsidR="00E86797" w:rsidRPr="00310D4D" w:rsidTr="00E8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1-2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4</w:t>
            </w:r>
            <w:r w:rsidR="00BE49EE">
              <w:t>.</w:t>
            </w:r>
            <w:r w:rsidRPr="007C1EC2">
              <w:t>12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(1</w:t>
            </w:r>
            <w:r w:rsidR="00BE49EE">
              <w:t>.</w:t>
            </w:r>
            <w:r w:rsidRPr="007C1EC2">
              <w:t>32-12</w:t>
            </w:r>
            <w:r w:rsidR="00BE49EE">
              <w:t>.</w:t>
            </w:r>
            <w:r w:rsidRPr="007C1EC2">
              <w:t>86)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0</w:t>
            </w:r>
            <w:r w:rsidR="00BE49EE">
              <w:t>.</w:t>
            </w:r>
            <w:r w:rsidRPr="007C1EC2">
              <w:t>015</w:t>
            </w:r>
          </w:p>
        </w:tc>
      </w:tr>
      <w:tr w:rsidR="00E86797" w:rsidRPr="00310D4D" w:rsidTr="00E867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2-5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12</w:t>
            </w:r>
            <w:r w:rsidR="00BE49EE">
              <w:t>.</w:t>
            </w:r>
            <w:r w:rsidRPr="007C1EC2">
              <w:t>18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(3</w:t>
            </w:r>
            <w:r w:rsidR="00BE49EE">
              <w:t>.</w:t>
            </w:r>
            <w:r w:rsidRPr="007C1EC2">
              <w:t>49-42</w:t>
            </w:r>
            <w:r w:rsidR="00BE49EE">
              <w:t>.</w:t>
            </w:r>
            <w:r w:rsidRPr="007C1EC2">
              <w:t>49)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0</w:t>
            </w:r>
            <w:r w:rsidR="00BE49EE">
              <w:t>.</w:t>
            </w:r>
            <w:r w:rsidRPr="007C1EC2">
              <w:t>000</w:t>
            </w:r>
          </w:p>
        </w:tc>
      </w:tr>
      <w:tr w:rsidR="00E86797" w:rsidRPr="00310D4D" w:rsidTr="00E8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&gt;5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17</w:t>
            </w:r>
            <w:r w:rsidR="00BE49EE">
              <w:t>.</w:t>
            </w:r>
            <w:r w:rsidRPr="007C1EC2">
              <w:t>18</w:t>
            </w:r>
          </w:p>
        </w:tc>
        <w:tc>
          <w:tcPr>
            <w:tcW w:w="1417" w:type="dxa"/>
            <w:noWrap/>
            <w:hideMark/>
          </w:tcPr>
          <w:p w:rsidR="00E86797" w:rsidRPr="007C1EC2" w:rsidRDefault="00E86797" w:rsidP="00E86797">
            <w:r w:rsidRPr="007C1EC2">
              <w:t>(4</w:t>
            </w:r>
            <w:r w:rsidR="00BE49EE">
              <w:t>.</w:t>
            </w:r>
            <w:r w:rsidRPr="007C1EC2">
              <w:t>36-67</w:t>
            </w:r>
            <w:r w:rsidR="00BE49EE">
              <w:t>.</w:t>
            </w:r>
            <w:r w:rsidRPr="007C1EC2">
              <w:t>65)</w:t>
            </w:r>
          </w:p>
        </w:tc>
        <w:tc>
          <w:tcPr>
            <w:tcW w:w="1417" w:type="dxa"/>
            <w:noWrap/>
            <w:hideMark/>
          </w:tcPr>
          <w:p w:rsidR="00E86797" w:rsidRDefault="00E86797" w:rsidP="00E86797">
            <w:r w:rsidRPr="007C1EC2">
              <w:t>0</w:t>
            </w:r>
            <w:r w:rsidR="00BE49EE">
              <w:t>.</w:t>
            </w:r>
            <w:r w:rsidRPr="007C1EC2">
              <w:t>000</w:t>
            </w:r>
          </w:p>
        </w:tc>
      </w:tr>
      <w:tr w:rsidR="001751FF" w:rsidRPr="00310D4D" w:rsidTr="00E867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</w:tr>
      <w:tr w:rsidR="00E86797" w:rsidRPr="00310D4D" w:rsidTr="00E8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3741" w:type="dxa"/>
            <w:gridSpan w:val="2"/>
            <w:noWrap/>
          </w:tcPr>
          <w:p w:rsidR="00E86797" w:rsidRPr="00310D4D" w:rsidRDefault="00E86797" w:rsidP="00030E4A">
            <w:pPr>
              <w:jc w:val="left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  <w:r w:rsidRPr="00D10F42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PSA doubling time (months)</w:t>
            </w:r>
          </w:p>
        </w:tc>
        <w:tc>
          <w:tcPr>
            <w:tcW w:w="1417" w:type="dxa"/>
            <w:noWrap/>
          </w:tcPr>
          <w:p w:rsidR="00E86797" w:rsidRDefault="00E86797" w:rsidP="00E86797">
            <w:pPr>
              <w:rPr>
                <w:rFonts w:ascii="Calibri" w:hAnsi="Calibri"/>
                <w:noProof w:val="0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BE49E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1417" w:type="dxa"/>
            <w:noWrap/>
          </w:tcPr>
          <w:p w:rsidR="00E86797" w:rsidRDefault="00E86797" w:rsidP="00E867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</w:t>
            </w:r>
            <w:r w:rsidR="00BE49E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-1</w:t>
            </w:r>
            <w:r w:rsidR="00BE49E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)</w:t>
            </w:r>
          </w:p>
        </w:tc>
        <w:tc>
          <w:tcPr>
            <w:tcW w:w="1417" w:type="dxa"/>
            <w:noWrap/>
          </w:tcPr>
          <w:p w:rsidR="00E86797" w:rsidRDefault="00E86797" w:rsidP="00E867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BE49E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9</w:t>
            </w:r>
          </w:p>
        </w:tc>
      </w:tr>
      <w:tr w:rsidR="001751FF" w:rsidRPr="00310D4D" w:rsidTr="00E867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</w:tr>
      <w:tr w:rsidR="001751FF" w:rsidRPr="00310D4D" w:rsidTr="00E8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1751FF" w:rsidRPr="00310D4D" w:rsidRDefault="001751FF" w:rsidP="00030E4A">
            <w:pPr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Gleason score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1751FF" w:rsidRPr="0018560B" w:rsidRDefault="001751FF" w:rsidP="00E86797">
            <w:pPr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nl-NL"/>
              </w:rPr>
            </w:pPr>
            <w:r w:rsidRPr="0018560B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nl-NL"/>
              </w:rPr>
              <w:t>(ref)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</w:tr>
      <w:tr w:rsidR="00E86797" w:rsidRPr="00310D4D" w:rsidTr="00E815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7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BB172D" w:rsidRDefault="00E86797" w:rsidP="00E86797">
            <w:r w:rsidRPr="00BB172D">
              <w:t>0</w:t>
            </w:r>
            <w:r w:rsidR="00BE49EE">
              <w:t>.</w:t>
            </w:r>
            <w:r w:rsidRPr="00BB172D">
              <w:t>70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BB172D" w:rsidRDefault="00E86797" w:rsidP="00E86797">
            <w:r w:rsidRPr="00BB172D">
              <w:t>(0</w:t>
            </w:r>
            <w:r w:rsidR="00BE49EE">
              <w:t>.</w:t>
            </w:r>
            <w:r w:rsidRPr="00BB172D">
              <w:t>22-2</w:t>
            </w:r>
            <w:r w:rsidR="00BE49EE">
              <w:t>.</w:t>
            </w:r>
            <w:r w:rsidRPr="00BB172D">
              <w:t>26)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BB172D" w:rsidRDefault="00E86797" w:rsidP="00E86797">
            <w:r w:rsidRPr="00BB172D">
              <w:t>0</w:t>
            </w:r>
            <w:r w:rsidR="00BE49EE">
              <w:t>.</w:t>
            </w:r>
            <w:r w:rsidRPr="00BB172D">
              <w:t>549</w:t>
            </w:r>
          </w:p>
        </w:tc>
      </w:tr>
      <w:tr w:rsidR="00E86797" w:rsidRPr="00310D4D" w:rsidTr="00E8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8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BB172D" w:rsidRDefault="00E86797" w:rsidP="00E86797">
            <w:r w:rsidRPr="00BB172D">
              <w:t>1</w:t>
            </w:r>
            <w:r w:rsidR="00BE49EE">
              <w:t>.</w:t>
            </w:r>
            <w:r w:rsidRPr="00BB172D">
              <w:t>52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BB172D" w:rsidRDefault="00E86797" w:rsidP="00E86797">
            <w:r w:rsidRPr="00BB172D">
              <w:t>(0</w:t>
            </w:r>
            <w:r w:rsidR="00BE49EE">
              <w:t>.</w:t>
            </w:r>
            <w:r w:rsidRPr="00BB172D">
              <w:t>31-7</w:t>
            </w:r>
            <w:r w:rsidR="00BE49EE">
              <w:t>.</w:t>
            </w:r>
            <w:r w:rsidRPr="00BB172D">
              <w:t>35)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BB172D" w:rsidRDefault="00E86797" w:rsidP="00E86797">
            <w:r w:rsidRPr="00BB172D">
              <w:t>0</w:t>
            </w:r>
            <w:r w:rsidR="00BE49EE">
              <w:t>.</w:t>
            </w:r>
            <w:r w:rsidRPr="00BB172D">
              <w:t>605</w:t>
            </w:r>
          </w:p>
        </w:tc>
      </w:tr>
      <w:tr w:rsidR="00E86797" w:rsidRPr="00310D4D" w:rsidTr="00E815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9-10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BB172D" w:rsidRDefault="00E86797" w:rsidP="00E86797">
            <w:r w:rsidRPr="00BB172D">
              <w:t>0</w:t>
            </w:r>
            <w:r w:rsidR="00BE49EE">
              <w:t>.</w:t>
            </w:r>
            <w:r w:rsidRPr="00BB172D">
              <w:t>97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BB172D" w:rsidRDefault="00E86797" w:rsidP="00E86797">
            <w:r w:rsidRPr="00BB172D">
              <w:t>(0</w:t>
            </w:r>
            <w:r w:rsidR="00BE49EE">
              <w:t>.</w:t>
            </w:r>
            <w:r w:rsidRPr="00BB172D">
              <w:t>25-3</w:t>
            </w:r>
            <w:r w:rsidR="00BE49EE">
              <w:t>.</w:t>
            </w:r>
            <w:r w:rsidRPr="00BB172D">
              <w:t>73)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Default="00E86797" w:rsidP="00E86797">
            <w:r w:rsidRPr="00BB172D">
              <w:t>0</w:t>
            </w:r>
            <w:r w:rsidR="00BE49EE">
              <w:t>.</w:t>
            </w:r>
            <w:r w:rsidRPr="00BB172D">
              <w:t>959</w:t>
            </w:r>
          </w:p>
        </w:tc>
      </w:tr>
      <w:tr w:rsidR="001751FF" w:rsidRPr="00310D4D" w:rsidTr="00E8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1751FF" w:rsidRPr="00310D4D" w:rsidRDefault="001751FF" w:rsidP="00030E4A">
            <w:pPr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</w:tr>
      <w:tr w:rsidR="001751FF" w:rsidRPr="00310D4D" w:rsidTr="00E867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1751FF" w:rsidRPr="00310D4D" w:rsidRDefault="001751FF" w:rsidP="00030E4A">
            <w:pPr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T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umour</w:t>
            </w: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-stage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T1c</w:t>
            </w:r>
          </w:p>
        </w:tc>
        <w:tc>
          <w:tcPr>
            <w:tcW w:w="1417" w:type="dxa"/>
            <w:noWrap/>
            <w:hideMark/>
          </w:tcPr>
          <w:p w:rsidR="001751FF" w:rsidRPr="0018560B" w:rsidRDefault="001751FF" w:rsidP="00E86797">
            <w:pPr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nl-NL"/>
              </w:rPr>
            </w:pPr>
            <w:r w:rsidRPr="0018560B">
              <w:rPr>
                <w:rFonts w:ascii="Calibri" w:eastAsia="Times New Roman" w:hAnsi="Calibri" w:cs="Times New Roman"/>
                <w:i/>
                <w:noProof w:val="0"/>
                <w:color w:val="000000"/>
                <w:lang w:eastAsia="nl-NL"/>
              </w:rPr>
              <w:t>(ref)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</w:tr>
      <w:tr w:rsidR="00E86797" w:rsidRPr="00310D4D" w:rsidTr="00534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T2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B71DD" w:rsidRDefault="00E86797" w:rsidP="00E86797">
            <w:r w:rsidRPr="00EB71DD">
              <w:t>0</w:t>
            </w:r>
            <w:r w:rsidR="00BE49EE">
              <w:t>.</w:t>
            </w:r>
            <w:r w:rsidRPr="00EB71DD">
              <w:t>32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B71DD" w:rsidRDefault="00E86797" w:rsidP="00E86797">
            <w:r w:rsidRPr="00EB71DD">
              <w:t>(0</w:t>
            </w:r>
            <w:r w:rsidR="00BE49EE">
              <w:t>.</w:t>
            </w:r>
            <w:r w:rsidRPr="00EB71DD">
              <w:t>04-2</w:t>
            </w:r>
            <w:r w:rsidR="00BE49EE">
              <w:t>.</w:t>
            </w:r>
            <w:r w:rsidRPr="00EB71DD">
              <w:t>66)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B71DD" w:rsidRDefault="00E86797" w:rsidP="00E86797">
            <w:r w:rsidRPr="00EB71DD">
              <w:t>0</w:t>
            </w:r>
            <w:r w:rsidR="00BE49EE">
              <w:t>.</w:t>
            </w:r>
            <w:r w:rsidRPr="00EB71DD">
              <w:t>294</w:t>
            </w:r>
          </w:p>
        </w:tc>
      </w:tr>
      <w:tr w:rsidR="00E86797" w:rsidRPr="00310D4D" w:rsidTr="00534C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T3a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B71DD" w:rsidRDefault="00E86797" w:rsidP="00E86797">
            <w:r w:rsidRPr="00EB71DD">
              <w:t>0</w:t>
            </w:r>
            <w:r w:rsidR="00BE49EE">
              <w:t>.</w:t>
            </w:r>
            <w:r w:rsidRPr="00EB71DD">
              <w:t>67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B71DD" w:rsidRDefault="00E86797" w:rsidP="00E86797">
            <w:r w:rsidRPr="00EB71DD">
              <w:t>(0</w:t>
            </w:r>
            <w:r w:rsidR="00BE49EE">
              <w:t>.</w:t>
            </w:r>
            <w:r w:rsidRPr="00EB71DD">
              <w:t>07-5</w:t>
            </w:r>
            <w:r w:rsidR="00BE49EE">
              <w:t>.</w:t>
            </w:r>
            <w:r w:rsidRPr="00EB71DD">
              <w:t>96)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B71DD" w:rsidRDefault="00E86797" w:rsidP="00E86797">
            <w:r w:rsidRPr="00EB71DD">
              <w:t>0</w:t>
            </w:r>
            <w:r w:rsidR="00BE49EE">
              <w:t>.</w:t>
            </w:r>
            <w:r w:rsidRPr="00EB71DD">
              <w:t>717</w:t>
            </w:r>
          </w:p>
        </w:tc>
      </w:tr>
      <w:tr w:rsidR="00E86797" w:rsidRPr="00310D4D" w:rsidTr="00534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E86797" w:rsidRPr="00310D4D" w:rsidRDefault="00E86797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T3b-T4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B71DD" w:rsidRDefault="00E86797" w:rsidP="00E86797">
            <w:r w:rsidRPr="00EB71DD">
              <w:t>0</w:t>
            </w:r>
            <w:r w:rsidR="00BE49EE">
              <w:t>.</w:t>
            </w:r>
            <w:r w:rsidRPr="00EB71DD">
              <w:t>41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B71DD" w:rsidRDefault="00E86797" w:rsidP="00E86797">
            <w:r w:rsidRPr="00EB71DD">
              <w:t>(0</w:t>
            </w:r>
            <w:r w:rsidR="00BE49EE">
              <w:t>.</w:t>
            </w:r>
            <w:r w:rsidRPr="00EB71DD">
              <w:t>05-3</w:t>
            </w:r>
            <w:r w:rsidR="00BE49EE">
              <w:t>.</w:t>
            </w:r>
            <w:r w:rsidRPr="00EB71DD">
              <w:t>61)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Default="00E86797" w:rsidP="00E86797">
            <w:r w:rsidRPr="00EB71DD">
              <w:t>0</w:t>
            </w:r>
            <w:r w:rsidR="00BE49EE">
              <w:t>.</w:t>
            </w:r>
            <w:r w:rsidRPr="00EB71DD">
              <w:t>421</w:t>
            </w:r>
          </w:p>
        </w:tc>
      </w:tr>
      <w:tr w:rsidR="001751FF" w:rsidRPr="00310D4D" w:rsidTr="00E867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2324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nl-NL"/>
              </w:rPr>
            </w:pPr>
          </w:p>
        </w:tc>
      </w:tr>
      <w:tr w:rsidR="00E86797" w:rsidRPr="00310D4D" w:rsidTr="007E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3741" w:type="dxa"/>
            <w:gridSpan w:val="2"/>
            <w:noWrap/>
            <w:hideMark/>
          </w:tcPr>
          <w:p w:rsidR="00E86797" w:rsidRPr="00310D4D" w:rsidRDefault="00E86797" w:rsidP="00030E4A">
            <w:pPr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ADT at PET/CT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64A17" w:rsidRDefault="00E86797" w:rsidP="00E86797">
            <w:r w:rsidRPr="00E64A17">
              <w:t>1</w:t>
            </w:r>
            <w:r w:rsidR="00BE49EE">
              <w:t>.</w:t>
            </w:r>
            <w:r w:rsidRPr="00E64A17">
              <w:t>48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Pr="00E64A17" w:rsidRDefault="00E86797" w:rsidP="00E86797">
            <w:r w:rsidRPr="00E64A17">
              <w:t>(0</w:t>
            </w:r>
            <w:r w:rsidR="00BE49EE">
              <w:t>.</w:t>
            </w:r>
            <w:r w:rsidRPr="00E64A17">
              <w:t>33-6</w:t>
            </w:r>
            <w:r w:rsidR="00BE49EE">
              <w:t>.</w:t>
            </w:r>
            <w:r w:rsidRPr="00E64A17">
              <w:t>71)</w:t>
            </w:r>
          </w:p>
        </w:tc>
        <w:tc>
          <w:tcPr>
            <w:tcW w:w="1417" w:type="dxa"/>
            <w:noWrap/>
            <w:vAlign w:val="top"/>
            <w:hideMark/>
          </w:tcPr>
          <w:p w:rsidR="00E86797" w:rsidRDefault="00E86797" w:rsidP="00E86797">
            <w:r w:rsidRPr="00E64A17">
              <w:t>0</w:t>
            </w:r>
            <w:r w:rsidR="00BE49EE">
              <w:t>.</w:t>
            </w:r>
            <w:r w:rsidRPr="00E64A17">
              <w:t>612</w:t>
            </w:r>
          </w:p>
        </w:tc>
      </w:tr>
      <w:tr w:rsidR="001751FF" w:rsidRPr="00310D4D" w:rsidTr="00E867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3741" w:type="dxa"/>
            <w:gridSpan w:val="2"/>
            <w:noWrap/>
            <w:hideMark/>
          </w:tcPr>
          <w:p w:rsidR="001751FF" w:rsidRPr="00310D4D" w:rsidRDefault="001751FF" w:rsidP="00030E4A">
            <w:pPr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 xml:space="preserve">prior </w:t>
            </w: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Salvage Radiotherapy</w:t>
            </w:r>
            <w:r>
              <w:rPr>
                <w:noProof w:val="0"/>
                <w:vertAlign w:val="superscript"/>
              </w:rPr>
              <w:t xml:space="preserve"> </w:t>
            </w:r>
            <w:r w:rsidRPr="00310D4D">
              <w:rPr>
                <w:i/>
                <w:noProof w:val="0"/>
                <w:vertAlign w:val="superscript"/>
              </w:rPr>
              <w:t>a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3.09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(0.99-9.63)</w:t>
            </w:r>
          </w:p>
        </w:tc>
        <w:tc>
          <w:tcPr>
            <w:tcW w:w="1417" w:type="dxa"/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0.052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*</w:t>
            </w:r>
          </w:p>
        </w:tc>
      </w:tr>
      <w:tr w:rsidR="001751FF" w:rsidRPr="00310D4D" w:rsidTr="00E8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3741" w:type="dxa"/>
            <w:gridSpan w:val="2"/>
            <w:tcBorders>
              <w:bottom w:val="none" w:sz="0" w:space="0" w:color="auto"/>
            </w:tcBorders>
            <w:noWrap/>
            <w:hideMark/>
          </w:tcPr>
          <w:p w:rsidR="001751FF" w:rsidRPr="00310D4D" w:rsidRDefault="001751FF" w:rsidP="00030E4A">
            <w:pPr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EBRT versus RP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 xml:space="preserve"> </w:t>
            </w:r>
            <w:r w:rsidRPr="00310D4D">
              <w:rPr>
                <w:i/>
                <w:noProof w:val="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1.29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(0.28-6.03)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0.744</w:t>
            </w:r>
          </w:p>
        </w:tc>
      </w:tr>
      <w:tr w:rsidR="001751FF" w:rsidRPr="00310D4D" w:rsidTr="00E8679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tcW w:w="374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751FF" w:rsidRPr="00310D4D" w:rsidRDefault="001751FF" w:rsidP="00030E4A">
            <w:pPr>
              <w:jc w:val="left"/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Hospital / PET syste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0.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(0.23-1.0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1751FF" w:rsidRPr="00310D4D" w:rsidRDefault="001751FF" w:rsidP="00E86797">
            <w:pP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</w:pPr>
            <w:r w:rsidRPr="00310D4D"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0.063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eastAsia="nl-NL"/>
              </w:rPr>
              <w:t>*</w:t>
            </w:r>
          </w:p>
        </w:tc>
      </w:tr>
    </w:tbl>
    <w:p w:rsidR="001751FF" w:rsidRDefault="001751FF" w:rsidP="001751FF">
      <w:pPr>
        <w:rPr>
          <w:noProof w:val="0"/>
        </w:rPr>
      </w:pPr>
    </w:p>
    <w:p w:rsidR="001751FF" w:rsidRDefault="001751FF" w:rsidP="001751FF">
      <w:pPr>
        <w:rPr>
          <w:noProof w:val="0"/>
        </w:rPr>
      </w:pPr>
      <w:proofErr w:type="spellStart"/>
      <w:proofErr w:type="gramStart"/>
      <w:r w:rsidRPr="00310D4D">
        <w:rPr>
          <w:i/>
          <w:noProof w:val="0"/>
          <w:vertAlign w:val="superscript"/>
        </w:rPr>
        <w:t>a</w:t>
      </w:r>
      <w:proofErr w:type="spellEnd"/>
      <w:proofErr w:type="gramEnd"/>
      <w:r w:rsidRPr="00310D4D">
        <w:rPr>
          <w:i/>
          <w:noProof w:val="0"/>
          <w:vertAlign w:val="superscript"/>
        </w:rPr>
        <w:t xml:space="preserve"> </w:t>
      </w:r>
      <w:r>
        <w:rPr>
          <w:noProof w:val="0"/>
        </w:rPr>
        <w:t>Only patients with BCR after RP were analysed.</w:t>
      </w:r>
      <w:r>
        <w:rPr>
          <w:noProof w:val="0"/>
        </w:rPr>
        <w:br/>
      </w:r>
      <w:proofErr w:type="gramStart"/>
      <w:r w:rsidRPr="00310D4D">
        <w:rPr>
          <w:i/>
          <w:noProof w:val="0"/>
          <w:vertAlign w:val="superscript"/>
        </w:rPr>
        <w:t>b</w:t>
      </w:r>
      <w:proofErr w:type="gramEnd"/>
      <w:r>
        <w:rPr>
          <w:noProof w:val="0"/>
          <w:vertAlign w:val="superscript"/>
        </w:rPr>
        <w:t xml:space="preserve"> </w:t>
      </w:r>
      <w:r>
        <w:rPr>
          <w:noProof w:val="0"/>
        </w:rPr>
        <w:t>Only patients with PSA ≥2.0ng/ml were included (definition of BCR in patient treated with EBRT).</w:t>
      </w:r>
      <w:r>
        <w:rPr>
          <w:noProof w:val="0"/>
        </w:rPr>
        <w:br/>
      </w:r>
      <w:proofErr w:type="gramStart"/>
      <w:r>
        <w:rPr>
          <w:noProof w:val="0"/>
        </w:rPr>
        <w:t>* Neither a significant predictor in multivariable analysis including PSA (results not shown).</w:t>
      </w:r>
      <w:proofErr w:type="gramEnd"/>
    </w:p>
    <w:p w:rsidR="001751FF" w:rsidRPr="00310D4D" w:rsidRDefault="001751FF" w:rsidP="001751FF">
      <w:pPr>
        <w:rPr>
          <w:noProof w:val="0"/>
        </w:rPr>
      </w:pPr>
    </w:p>
    <w:p w:rsidR="00A20300" w:rsidRDefault="00A20300" w:rsidP="001751FF">
      <w:pPr>
        <w:rPr>
          <w:noProof w:val="0"/>
        </w:rPr>
      </w:pPr>
    </w:p>
    <w:p w:rsidR="00A20300" w:rsidRDefault="00A20300" w:rsidP="001751FF">
      <w:pPr>
        <w:rPr>
          <w:noProof w:val="0"/>
        </w:rPr>
      </w:pPr>
    </w:p>
    <w:p w:rsidR="00A20300" w:rsidRDefault="00A20300" w:rsidP="001751FF">
      <w:pPr>
        <w:rPr>
          <w:noProof w:val="0"/>
        </w:rPr>
      </w:pPr>
    </w:p>
    <w:p w:rsidR="00A20300" w:rsidRDefault="00A20300" w:rsidP="001751FF">
      <w:pPr>
        <w:rPr>
          <w:noProof w:val="0"/>
        </w:rPr>
      </w:pPr>
    </w:p>
    <w:p w:rsidR="00A20300" w:rsidRDefault="00A20300" w:rsidP="001751FF">
      <w:pPr>
        <w:rPr>
          <w:noProof w:val="0"/>
        </w:rPr>
      </w:pPr>
    </w:p>
    <w:p w:rsidR="001751FF" w:rsidRDefault="001751FF" w:rsidP="001751FF">
      <w:pPr>
        <w:rPr>
          <w:noProof w:val="0"/>
        </w:rPr>
      </w:pPr>
      <w:r>
        <w:rPr>
          <w:noProof w:val="0"/>
        </w:rPr>
        <w:br w:type="page"/>
      </w:r>
    </w:p>
    <w:p w:rsidR="001751FF" w:rsidRPr="00673CDD" w:rsidRDefault="00AD071E" w:rsidP="001751FF">
      <w:pPr>
        <w:rPr>
          <w:lang w:val="en-US" w:eastAsia="nl-NL"/>
        </w:rPr>
      </w:pPr>
      <w:r>
        <w:rPr>
          <w:b/>
          <w:noProof w:val="0"/>
          <w:lang w:eastAsia="nl-NL"/>
        </w:rPr>
        <w:lastRenderedPageBreak/>
        <w:t>Supplementary data 3</w:t>
      </w:r>
      <w:r w:rsidR="001751FF" w:rsidRPr="00673CDD">
        <w:rPr>
          <w:b/>
          <w:lang w:val="en-US" w:eastAsia="nl-NL"/>
        </w:rPr>
        <w:t>:</w:t>
      </w:r>
      <w:r w:rsidR="001751FF" w:rsidRPr="00673CDD">
        <w:rPr>
          <w:lang w:val="en-US" w:eastAsia="nl-NL"/>
        </w:rPr>
        <w:t xml:space="preserve"> </w:t>
      </w:r>
      <w:r w:rsidR="001751FF" w:rsidRPr="00673CDD">
        <w:rPr>
          <w:noProof w:val="0"/>
        </w:rPr>
        <w:t>Characteristics of detected lesions, per initial treatment modality.</w:t>
      </w:r>
    </w:p>
    <w:p w:rsidR="001751FF" w:rsidRDefault="001751FF" w:rsidP="001751FF">
      <w:pPr>
        <w:jc w:val="center"/>
        <w:rPr>
          <w:noProof w:val="0"/>
          <w:sz w:val="20"/>
          <w:szCs w:val="20"/>
        </w:rPr>
      </w:pPr>
      <w:r w:rsidRPr="00246322">
        <w:rPr>
          <w:sz w:val="20"/>
          <w:szCs w:val="20"/>
          <w:lang w:val="en-US"/>
        </w:rPr>
        <w:drawing>
          <wp:inline distT="0" distB="0" distL="0" distR="0" wp14:anchorId="2F181030" wp14:editId="4931D296">
            <wp:extent cx="5760720" cy="3884382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4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51FF" w:rsidRDefault="001751FF" w:rsidP="001751FF">
      <w:pPr>
        <w:rPr>
          <w:noProof w:val="0"/>
          <w:sz w:val="20"/>
          <w:szCs w:val="20"/>
        </w:rPr>
      </w:pPr>
      <w:r>
        <w:rPr>
          <w:noProof w:val="0"/>
          <w:sz w:val="20"/>
          <w:szCs w:val="20"/>
        </w:rPr>
        <w:br w:type="page"/>
      </w:r>
    </w:p>
    <w:p w:rsidR="001751FF" w:rsidRPr="004233D0" w:rsidRDefault="00AD071E" w:rsidP="001751FF">
      <w:pPr>
        <w:rPr>
          <w:noProof w:val="0"/>
        </w:rPr>
      </w:pPr>
      <w:r>
        <w:rPr>
          <w:b/>
          <w:noProof w:val="0"/>
          <w:lang w:eastAsia="nl-NL"/>
        </w:rPr>
        <w:lastRenderedPageBreak/>
        <w:t>Supplementary data 4</w:t>
      </w:r>
      <w:r w:rsidR="001751FF" w:rsidRPr="00D10F42">
        <w:rPr>
          <w:b/>
          <w:noProof w:val="0"/>
        </w:rPr>
        <w:t>:</w:t>
      </w:r>
      <w:r w:rsidR="001751FF" w:rsidRPr="004233D0">
        <w:rPr>
          <w:noProof w:val="0"/>
        </w:rPr>
        <w:t xml:space="preserve"> </w:t>
      </w:r>
      <w:r w:rsidR="001751FF">
        <w:rPr>
          <w:noProof w:val="0"/>
        </w:rPr>
        <w:t>R</w:t>
      </w:r>
      <w:r w:rsidR="001751FF" w:rsidRPr="004233D0">
        <w:rPr>
          <w:noProof w:val="0"/>
        </w:rPr>
        <w:t xml:space="preserve">elative distribution of types of lesions at the different PSA strata (frequency of lesions </w:t>
      </w:r>
      <w:r w:rsidR="001751FF">
        <w:rPr>
          <w:noProof w:val="0"/>
        </w:rPr>
        <w:t>detected in</w:t>
      </w:r>
      <w:r w:rsidR="001751FF" w:rsidRPr="004233D0">
        <w:rPr>
          <w:noProof w:val="0"/>
        </w:rPr>
        <w:t xml:space="preserve"> positive scans).</w:t>
      </w:r>
    </w:p>
    <w:p w:rsidR="001751FF" w:rsidRDefault="001751FF" w:rsidP="001751FF">
      <w:pPr>
        <w:jc w:val="center"/>
        <w:rPr>
          <w:noProof w:val="0"/>
          <w:sz w:val="20"/>
          <w:szCs w:val="20"/>
        </w:rPr>
      </w:pPr>
    </w:p>
    <w:p w:rsidR="001751FF" w:rsidRDefault="001751FF" w:rsidP="001751FF">
      <w:pPr>
        <w:jc w:val="center"/>
        <w:rPr>
          <w:noProof w:val="0"/>
          <w:sz w:val="20"/>
          <w:szCs w:val="20"/>
        </w:rPr>
      </w:pPr>
      <w:r w:rsidRPr="00246322">
        <w:rPr>
          <w:sz w:val="20"/>
          <w:szCs w:val="20"/>
          <w:lang w:val="en-US"/>
        </w:rPr>
        <w:drawing>
          <wp:inline distT="0" distB="0" distL="0" distR="0" wp14:anchorId="17689378" wp14:editId="21EE274E">
            <wp:extent cx="5760720" cy="3986442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86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51FF" w:rsidRDefault="001751FF" w:rsidP="001751FF">
      <w:pPr>
        <w:jc w:val="center"/>
        <w:rPr>
          <w:noProof w:val="0"/>
          <w:sz w:val="20"/>
          <w:szCs w:val="20"/>
        </w:rPr>
      </w:pPr>
    </w:p>
    <w:p w:rsidR="001751FF" w:rsidRDefault="001751FF" w:rsidP="001751FF">
      <w:pPr>
        <w:rPr>
          <w:noProof w:val="0"/>
          <w:sz w:val="20"/>
          <w:szCs w:val="20"/>
        </w:rPr>
      </w:pPr>
    </w:p>
    <w:p w:rsidR="00364E60" w:rsidRDefault="00992CA6"/>
    <w:sectPr w:rsidR="00364E60" w:rsidSect="00175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1751FF"/>
    <w:rsid w:val="00006C8C"/>
    <w:rsid w:val="00030E4A"/>
    <w:rsid w:val="001751FF"/>
    <w:rsid w:val="00583A12"/>
    <w:rsid w:val="005D3570"/>
    <w:rsid w:val="00657B84"/>
    <w:rsid w:val="0076783E"/>
    <w:rsid w:val="007C0136"/>
    <w:rsid w:val="007C36E9"/>
    <w:rsid w:val="007F47AA"/>
    <w:rsid w:val="009303B8"/>
    <w:rsid w:val="00984827"/>
    <w:rsid w:val="00992CA6"/>
    <w:rsid w:val="00995A0B"/>
    <w:rsid w:val="00A20300"/>
    <w:rsid w:val="00AD071E"/>
    <w:rsid w:val="00BD38A8"/>
    <w:rsid w:val="00BE49EE"/>
    <w:rsid w:val="00C51161"/>
    <w:rsid w:val="00E048C6"/>
    <w:rsid w:val="00E86797"/>
    <w:rsid w:val="00F5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1FF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NMBernard">
    <w:name w:val="JNM_Bernard"/>
    <w:basedOn w:val="TableNormal"/>
    <w:uiPriority w:val="99"/>
    <w:rsid w:val="007C36E9"/>
    <w:pPr>
      <w:spacing w:after="0" w:line="240" w:lineRule="auto"/>
      <w:jc w:val="center"/>
    </w:pPr>
    <w:tblPr>
      <w:tblStyleRowBandSize w:val="1"/>
    </w:tblPr>
    <w:tcPr>
      <w:shd w:val="pct95" w:color="FFFFFF" w:themeColor="background1" w:fill="FFFFFF" w:themeFill="background1"/>
      <w:vAlign w:val="center"/>
    </w:tc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  <w:shd w:val="pct95" w:color="FFFFFF" w:themeColor="background1" w:fill="F2F2F2" w:themeFill="background1" w:themeFillShade="F2"/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pct95" w:color="FFFFFF" w:themeColor="background1" w:fill="F2F2F2" w:themeFill="background1" w:themeFillShade="F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95" w:color="F2F2F2" w:themeColor="background1" w:themeShade="F2" w:fill="F2F2F2" w:themeFill="background1" w:themeFillShade="F2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95" w:color="FFFFFF" w:themeColor="background1" w:fill="FFFFFF" w:themeFill="background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51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161"/>
    <w:rPr>
      <w:rFonts w:ascii="Tahoma" w:hAnsi="Tahoma" w:cs="Tahoma"/>
      <w:noProof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1FF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NMBernard">
    <w:name w:val="JNM_Bernard"/>
    <w:basedOn w:val="TableNormal"/>
    <w:uiPriority w:val="99"/>
    <w:rsid w:val="007C36E9"/>
    <w:pPr>
      <w:spacing w:after="0" w:line="240" w:lineRule="auto"/>
      <w:jc w:val="center"/>
    </w:pPr>
    <w:tblPr>
      <w:tblStyleRowBandSize w:val="1"/>
    </w:tblPr>
    <w:tcPr>
      <w:shd w:val="pct95" w:color="FFFFFF" w:themeColor="background1" w:fill="FFFFFF" w:themeFill="background1"/>
      <w:vAlign w:val="center"/>
    </w:tc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  <w:shd w:val="pct95" w:color="FFFFFF" w:themeColor="background1" w:fill="F2F2F2" w:themeFill="background1" w:themeFillShade="F2"/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pct95" w:color="FFFFFF" w:themeColor="background1" w:fill="F2F2F2" w:themeFill="background1" w:themeFillShade="F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95" w:color="F2F2F2" w:themeColor="background1" w:themeShade="F2" w:fill="F2F2F2" w:themeFill="background1" w:themeFillShade="F2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95" w:color="FFFFFF" w:themeColor="background1" w:fill="FFFFFF" w:themeFill="background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51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161"/>
    <w:rPr>
      <w:rFonts w:ascii="Tahoma" w:hAnsi="Tahoma" w:cs="Tahoma"/>
      <w:noProof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36</Words>
  <Characters>1393</Characters>
  <Application>Microsoft Office Word</Application>
  <DocSecurity>0</DocSecurity>
  <Lines>199</Lines>
  <Paragraphs>1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B.H.E. (Bernard)</dc:creator>
  <cp:lastModifiedBy>S3G_Apply_Fixed_Case</cp:lastModifiedBy>
  <cp:revision>8</cp:revision>
  <dcterms:created xsi:type="dcterms:W3CDTF">2019-05-01T14:28:00Z</dcterms:created>
  <dcterms:modified xsi:type="dcterms:W3CDTF">2019-06-04T08:12:00Z</dcterms:modified>
</cp:coreProperties>
</file>